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06719" w14:textId="448FFC21" w:rsidR="003D511C" w:rsidRDefault="003D511C" w:rsidP="00510F49">
      <w:pPr>
        <w:spacing w:line="360" w:lineRule="auto"/>
        <w:rPr>
          <w:rFonts w:eastAsiaTheme="minorHAnsi"/>
          <w:lang w:val="en-US"/>
        </w:rPr>
      </w:pPr>
    </w:p>
    <w:p w14:paraId="5FC9A365" w14:textId="2C023539" w:rsidR="003D511C" w:rsidRPr="000050B7" w:rsidRDefault="007A615F" w:rsidP="007A615F">
      <w:pPr>
        <w:spacing w:line="360" w:lineRule="auto"/>
        <w:jc w:val="center"/>
        <w:rPr>
          <w:rFonts w:eastAsiaTheme="minorHAnsi"/>
          <w:lang w:val="en-US"/>
        </w:rPr>
      </w:pPr>
      <w:r>
        <w:rPr>
          <w:rFonts w:eastAsiaTheme="minorHAnsi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6BC0900A" wp14:editId="42D3C81E">
            <wp:simplePos x="0" y="0"/>
            <wp:positionH relativeFrom="column">
              <wp:posOffset>-61291</wp:posOffset>
            </wp:positionH>
            <wp:positionV relativeFrom="paragraph">
              <wp:posOffset>0</wp:posOffset>
            </wp:positionV>
            <wp:extent cx="5727700" cy="4909185"/>
            <wp:effectExtent l="0" t="0" r="0" b="571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_district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9632D0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33957541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6F34CEC9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5BC9215A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0A5C9955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6117206D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7AD546B0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7001756A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090964DF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775FA460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32D5BA92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17A04FE3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467B2392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7B5511C0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7FAB441B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64651162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2B1C760F" w14:textId="77777777" w:rsidR="007A615F" w:rsidRDefault="007A615F" w:rsidP="00510F49">
      <w:pPr>
        <w:spacing w:line="360" w:lineRule="auto"/>
        <w:rPr>
          <w:rFonts w:eastAsiaTheme="minorHAnsi"/>
          <w:b/>
          <w:lang w:val="en-US"/>
        </w:rPr>
      </w:pPr>
    </w:p>
    <w:p w14:paraId="01BA86C4" w14:textId="77777777" w:rsidR="00F80DD6" w:rsidRDefault="00F80DD6" w:rsidP="00510F49">
      <w:pPr>
        <w:spacing w:line="360" w:lineRule="auto"/>
        <w:rPr>
          <w:rFonts w:eastAsiaTheme="minorHAnsi"/>
          <w:b/>
          <w:lang w:val="en-US"/>
        </w:rPr>
      </w:pPr>
    </w:p>
    <w:p w14:paraId="24911A20" w14:textId="1BC4FD16" w:rsidR="003D511C" w:rsidRPr="00510F49" w:rsidRDefault="00AA2923" w:rsidP="00510F49">
      <w:pPr>
        <w:spacing w:line="360" w:lineRule="auto"/>
        <w:rPr>
          <w:rFonts w:eastAsiaTheme="minorHAnsi"/>
          <w:lang w:val="en-US"/>
        </w:rPr>
      </w:pPr>
      <w:r>
        <w:rPr>
          <w:rFonts w:eastAsiaTheme="minorHAnsi"/>
          <w:b/>
          <w:lang w:val="en-US"/>
        </w:rPr>
        <w:t xml:space="preserve">S3 </w:t>
      </w:r>
      <w:r w:rsidR="003D511C" w:rsidRPr="003D511C">
        <w:rPr>
          <w:rFonts w:eastAsiaTheme="minorHAnsi"/>
          <w:b/>
          <w:lang w:val="en-US"/>
        </w:rPr>
        <w:t>Figure</w:t>
      </w:r>
      <w:r w:rsidRPr="00AA2923">
        <w:rPr>
          <w:rFonts w:eastAsiaTheme="minorHAnsi"/>
          <w:b/>
          <w:bCs/>
          <w:lang w:val="en-US"/>
        </w:rPr>
        <w:t>:</w:t>
      </w:r>
      <w:r w:rsidR="003D511C">
        <w:rPr>
          <w:rFonts w:eastAsiaTheme="minorHAnsi"/>
          <w:lang w:val="en-US"/>
        </w:rPr>
        <w:t xml:space="preserve"> Ma</w:t>
      </w:r>
      <w:bookmarkStart w:id="0" w:name="_GoBack"/>
      <w:bookmarkEnd w:id="0"/>
      <w:r w:rsidR="003D511C">
        <w:rPr>
          <w:rFonts w:eastAsiaTheme="minorHAnsi"/>
          <w:lang w:val="en-US"/>
        </w:rPr>
        <w:t xml:space="preserve">p of Rwanda’s </w:t>
      </w:r>
      <w:proofErr w:type="spellStart"/>
      <w:r w:rsidR="003D511C">
        <w:rPr>
          <w:rFonts w:eastAsiaTheme="minorHAnsi"/>
          <w:lang w:val="en-US"/>
        </w:rPr>
        <w:t>provencial</w:t>
      </w:r>
      <w:proofErr w:type="spellEnd"/>
      <w:r w:rsidR="003D511C">
        <w:rPr>
          <w:rFonts w:eastAsiaTheme="minorHAnsi"/>
          <w:lang w:val="en-US"/>
        </w:rPr>
        <w:t xml:space="preserve"> districts</w:t>
      </w:r>
      <w:r w:rsidR="007A615F">
        <w:rPr>
          <w:rFonts w:eastAsiaTheme="minorHAnsi"/>
          <w:lang w:val="en-US"/>
        </w:rPr>
        <w:t>.</w:t>
      </w:r>
      <w:r w:rsidR="003D511C">
        <w:rPr>
          <w:rFonts w:eastAsiaTheme="minorHAnsi"/>
          <w:lang w:val="en-US"/>
        </w:rPr>
        <w:t xml:space="preserve"> </w:t>
      </w:r>
      <w:r w:rsidR="00196BC0">
        <w:rPr>
          <w:rFonts w:eastAsiaTheme="minorHAnsi"/>
          <w:lang w:val="en-US"/>
        </w:rPr>
        <w:t>This figure was produced in R version 3.</w:t>
      </w:r>
      <w:r w:rsidR="004271DC">
        <w:rPr>
          <w:rFonts w:eastAsiaTheme="minorHAnsi"/>
          <w:lang w:val="en-US"/>
        </w:rPr>
        <w:t>5</w:t>
      </w:r>
      <w:r w:rsidR="00196BC0">
        <w:rPr>
          <w:rFonts w:eastAsiaTheme="minorHAnsi"/>
          <w:lang w:val="en-US"/>
        </w:rPr>
        <w:t xml:space="preserve"> </w:t>
      </w:r>
      <w:r w:rsidR="00196BC0">
        <w:t>using a shapefile representing Rwanda’s current administrative units (</w:t>
      </w:r>
      <w:r w:rsidR="00196BC0" w:rsidRPr="003E67BA">
        <w:t>obtained from the geographic data warehouse DIVA GIS (</w:t>
      </w:r>
      <w:r w:rsidR="00196BC0" w:rsidRPr="003E67BA">
        <w:rPr>
          <w:color w:val="0563C1" w:themeColor="hyperlink"/>
          <w:u w:val="single"/>
        </w:rPr>
        <w:t>www.diva-gis.org/Data</w:t>
      </w:r>
      <w:r w:rsidR="00196BC0">
        <w:t>)).</w:t>
      </w:r>
    </w:p>
    <w:sectPr w:rsidR="003D511C" w:rsidRPr="00510F49" w:rsidSect="00A42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AED"/>
    <w:rsid w:val="000050B7"/>
    <w:rsid w:val="00104D1C"/>
    <w:rsid w:val="00196BC0"/>
    <w:rsid w:val="00202040"/>
    <w:rsid w:val="002311C1"/>
    <w:rsid w:val="0025775E"/>
    <w:rsid w:val="0027016D"/>
    <w:rsid w:val="00284050"/>
    <w:rsid w:val="002A7A1C"/>
    <w:rsid w:val="0037139E"/>
    <w:rsid w:val="003D511C"/>
    <w:rsid w:val="004271DC"/>
    <w:rsid w:val="004543EB"/>
    <w:rsid w:val="004F1B02"/>
    <w:rsid w:val="004F4437"/>
    <w:rsid w:val="00510F49"/>
    <w:rsid w:val="00532B8E"/>
    <w:rsid w:val="00547127"/>
    <w:rsid w:val="005B2F53"/>
    <w:rsid w:val="005D71F1"/>
    <w:rsid w:val="005F067D"/>
    <w:rsid w:val="00602F11"/>
    <w:rsid w:val="006114CF"/>
    <w:rsid w:val="00613D8E"/>
    <w:rsid w:val="00641889"/>
    <w:rsid w:val="00684F83"/>
    <w:rsid w:val="006A13C7"/>
    <w:rsid w:val="006E07D8"/>
    <w:rsid w:val="00702068"/>
    <w:rsid w:val="00730540"/>
    <w:rsid w:val="00735AEB"/>
    <w:rsid w:val="007A615F"/>
    <w:rsid w:val="007F6547"/>
    <w:rsid w:val="00854228"/>
    <w:rsid w:val="008F29EA"/>
    <w:rsid w:val="00903B7F"/>
    <w:rsid w:val="00917FA7"/>
    <w:rsid w:val="009A53CF"/>
    <w:rsid w:val="009F6BF0"/>
    <w:rsid w:val="00A424A8"/>
    <w:rsid w:val="00AA2923"/>
    <w:rsid w:val="00AB5643"/>
    <w:rsid w:val="00AB6272"/>
    <w:rsid w:val="00B2225B"/>
    <w:rsid w:val="00B62DFA"/>
    <w:rsid w:val="00B90469"/>
    <w:rsid w:val="00BB30A6"/>
    <w:rsid w:val="00BC409F"/>
    <w:rsid w:val="00BC42B4"/>
    <w:rsid w:val="00BE5AED"/>
    <w:rsid w:val="00C07F81"/>
    <w:rsid w:val="00C157EB"/>
    <w:rsid w:val="00C52AA2"/>
    <w:rsid w:val="00D47396"/>
    <w:rsid w:val="00E11C0E"/>
    <w:rsid w:val="00E21A74"/>
    <w:rsid w:val="00E26B98"/>
    <w:rsid w:val="00E63289"/>
    <w:rsid w:val="00E84512"/>
    <w:rsid w:val="00E85EDD"/>
    <w:rsid w:val="00ED34FA"/>
    <w:rsid w:val="00F16367"/>
    <w:rsid w:val="00F21D71"/>
    <w:rsid w:val="00F80DD6"/>
    <w:rsid w:val="00F91B63"/>
    <w:rsid w:val="00FF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96BDC"/>
  <w14:defaultImageDpi w14:val="32767"/>
  <w15:chartTrackingRefBased/>
  <w15:docId w15:val="{70A4074C-FBDE-0C4E-80CD-66023E116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5AE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F0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67D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6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67D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7F6547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469"/>
    <w:rPr>
      <w:rFonts w:ascii="Times New Roman" w:eastAsia="Times New Roman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ark</dc:creator>
  <cp:keywords/>
  <dc:description/>
  <cp:lastModifiedBy>Nicholas Clark</cp:lastModifiedBy>
  <cp:revision>3</cp:revision>
  <dcterms:created xsi:type="dcterms:W3CDTF">2019-08-26T00:41:00Z</dcterms:created>
  <dcterms:modified xsi:type="dcterms:W3CDTF">2019-08-26T00:42:00Z</dcterms:modified>
</cp:coreProperties>
</file>